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B4A" w:rsidRDefault="00411B4A">
      <w:pPr>
        <w:rPr>
          <w:lang w:val="en-US"/>
        </w:rPr>
      </w:pPr>
      <w:r>
        <w:rPr>
          <w:lang w:val="en-US"/>
        </w:rPr>
        <w:t xml:space="preserve">Data charting: Source of evidenc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4"/>
        <w:gridCol w:w="905"/>
        <w:gridCol w:w="1134"/>
        <w:gridCol w:w="2693"/>
        <w:gridCol w:w="1984"/>
        <w:gridCol w:w="1134"/>
        <w:gridCol w:w="851"/>
        <w:gridCol w:w="3794"/>
      </w:tblGrid>
      <w:tr w:rsidR="00411B4A" w:rsidTr="004C2A30">
        <w:tc>
          <w:tcPr>
            <w:tcW w:w="178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tem-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4C2A3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ublication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#</w:t>
            </w:r>
          </w:p>
        </w:tc>
        <w:tc>
          <w:tcPr>
            <w:tcW w:w="905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tle</w:t>
            </w:r>
          </w:p>
        </w:tc>
        <w:tc>
          <w:tcPr>
            <w:tcW w:w="113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thors</w:t>
            </w:r>
            <w:proofErr w:type="spellEnd"/>
          </w:p>
        </w:tc>
        <w:tc>
          <w:tcPr>
            <w:tcW w:w="2693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ountry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irst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thor</w:t>
            </w:r>
            <w:proofErr w:type="spellEnd"/>
          </w:p>
        </w:tc>
        <w:tc>
          <w:tcPr>
            <w:tcW w:w="198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ource</w:t>
            </w:r>
          </w:p>
        </w:tc>
        <w:tc>
          <w:tcPr>
            <w:tcW w:w="113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itation</w:t>
            </w:r>
            <w:proofErr w:type="spellEnd"/>
          </w:p>
        </w:tc>
        <w:tc>
          <w:tcPr>
            <w:tcW w:w="851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379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ype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Study</w:t>
            </w:r>
          </w:p>
        </w:tc>
      </w:tr>
      <w:tr w:rsidR="00411B4A" w:rsidTr="004C2A30">
        <w:tc>
          <w:tcPr>
            <w:tcW w:w="1784" w:type="dxa"/>
          </w:tcPr>
          <w:p w:rsidR="00411B4A" w:rsidRDefault="00411B4A" w:rsidP="00411B4A">
            <w:pPr>
              <w:rPr>
                <w:lang w:val="en-US"/>
              </w:rPr>
            </w:pPr>
          </w:p>
        </w:tc>
        <w:tc>
          <w:tcPr>
            <w:tcW w:w="905" w:type="dxa"/>
          </w:tcPr>
          <w:p w:rsidR="00411B4A" w:rsidRDefault="00411B4A" w:rsidP="00411B4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11B4A" w:rsidRDefault="00411B4A" w:rsidP="00411B4A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411B4A" w:rsidRDefault="00411B4A" w:rsidP="00411B4A">
            <w:pPr>
              <w:rPr>
                <w:lang w:val="en-US"/>
              </w:rPr>
            </w:pPr>
          </w:p>
        </w:tc>
        <w:tc>
          <w:tcPr>
            <w:tcW w:w="1984" w:type="dxa"/>
          </w:tcPr>
          <w:p w:rsidR="004C2A30" w:rsidRDefault="00411B4A" w:rsidP="004C2A30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A3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Journal  </w:t>
            </w:r>
          </w:p>
          <w:p w:rsidR="004C2A30" w:rsidRDefault="00411B4A" w:rsidP="004C2A30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A3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oster          </w:t>
            </w:r>
          </w:p>
          <w:p w:rsidR="00411B4A" w:rsidRPr="004C2A30" w:rsidRDefault="00411B4A" w:rsidP="004C2A30">
            <w:pPr>
              <w:pStyle w:val="Listenabsatz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A30">
              <w:rPr>
                <w:rFonts w:ascii="Calibri" w:eastAsia="Times New Roman" w:hAnsi="Calibri" w:cs="Calibri"/>
                <w:color w:val="000000"/>
                <w:lang w:val="en-US" w:eastAsia="de-DE"/>
              </w:rPr>
              <w:t>Conference Proceedings</w:t>
            </w:r>
          </w:p>
        </w:tc>
        <w:tc>
          <w:tcPr>
            <w:tcW w:w="113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794" w:type="dxa"/>
          </w:tcPr>
          <w:p w:rsidR="00DD73FC" w:rsidRP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>Meta Analysis</w:t>
            </w:r>
            <w:proofErr w:type="spellEnd"/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ystematic Reviews                  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coping Review    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>Randomised</w:t>
            </w:r>
            <w:proofErr w:type="spellEnd"/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Controlled Trial        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hort Study       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se Control Study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ross sectional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se Series, Case Report                            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ditorials       </w:t>
            </w:r>
          </w:p>
          <w:p w:rsid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eports /Survey     </w:t>
            </w:r>
          </w:p>
          <w:p w:rsidR="00411B4A" w:rsidRPr="00DD73FC" w:rsidRDefault="00411B4A" w:rsidP="00DD73FC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D73FC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</w:t>
            </w:r>
          </w:p>
        </w:tc>
      </w:tr>
    </w:tbl>
    <w:p w:rsidR="00411B4A" w:rsidRDefault="00411B4A">
      <w:pPr>
        <w:rPr>
          <w:lang w:val="en-US"/>
        </w:rPr>
      </w:pPr>
    </w:p>
    <w:p w:rsidR="00411B4A" w:rsidRDefault="00411B4A">
      <w:pPr>
        <w:rPr>
          <w:lang w:val="en-US"/>
        </w:rPr>
      </w:pPr>
    </w:p>
    <w:p w:rsidR="00411B4A" w:rsidRDefault="00411B4A">
      <w:pPr>
        <w:rPr>
          <w:lang w:val="en-US"/>
        </w:rPr>
      </w:pPr>
      <w:r>
        <w:rPr>
          <w:lang w:val="en-US"/>
        </w:rPr>
        <w:t>Data charting: PICO schem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952"/>
        <w:gridCol w:w="2760"/>
        <w:gridCol w:w="2856"/>
        <w:gridCol w:w="2856"/>
      </w:tblGrid>
      <w:tr w:rsidR="00411B4A" w:rsidTr="00AA7005">
        <w:tc>
          <w:tcPr>
            <w:tcW w:w="2855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pulation</w:t>
            </w:r>
          </w:p>
        </w:tc>
        <w:tc>
          <w:tcPr>
            <w:tcW w:w="2952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Intervention </w:t>
            </w:r>
          </w:p>
        </w:tc>
        <w:tc>
          <w:tcPr>
            <w:tcW w:w="2760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Duration of the Intervention </w:t>
            </w:r>
          </w:p>
        </w:tc>
        <w:tc>
          <w:tcPr>
            <w:tcW w:w="2856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ol</w:t>
            </w:r>
          </w:p>
        </w:tc>
        <w:tc>
          <w:tcPr>
            <w:tcW w:w="2856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utcome</w:t>
            </w:r>
          </w:p>
        </w:tc>
      </w:tr>
      <w:tr w:rsidR="00411B4A" w:rsidTr="00AA7005">
        <w:tc>
          <w:tcPr>
            <w:tcW w:w="2855" w:type="dxa"/>
          </w:tcPr>
          <w:p w:rsid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dult inpatient    </w:t>
            </w:r>
          </w:p>
          <w:p w:rsid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lderly patient/Geriatrics             </w:t>
            </w:r>
          </w:p>
          <w:p w:rsid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omen giving birth/Women in childbed                                    </w:t>
            </w:r>
          </w:p>
          <w:p w:rsid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>Critical Care</w:t>
            </w:r>
          </w:p>
          <w:p w:rsid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ingle Patient/ Case Report  </w:t>
            </w:r>
          </w:p>
          <w:p w:rsidR="00411B4A" w:rsidRPr="006C6BDD" w:rsidRDefault="00411B4A" w:rsidP="006C6BDD">
            <w:pPr>
              <w:pStyle w:val="Listenabsatz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C6BDD">
              <w:rPr>
                <w:rFonts w:ascii="Calibri" w:eastAsia="Times New Roman" w:hAnsi="Calibri" w:cs="Calibri"/>
                <w:color w:val="000000"/>
                <w:lang w:val="en-US" w:eastAsia="de-DE"/>
              </w:rPr>
              <w:t>Mixed: In and Outpatients</w:t>
            </w:r>
          </w:p>
        </w:tc>
        <w:tc>
          <w:tcPr>
            <w:tcW w:w="2952" w:type="dxa"/>
          </w:tcPr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ir Conditioning 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adiant Cooling  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lectric Fan          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VAC    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ntrolled Environment/ Unspecific        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ir Conditioning as Context Factor  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edication/Cold Infusions      </w:t>
            </w:r>
          </w:p>
          <w:p w:rsid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Direct body cooling methods</w:t>
            </w:r>
          </w:p>
          <w:p w:rsidR="00411B4A" w:rsidRPr="00AA7005" w:rsidRDefault="00411B4A" w:rsidP="00AA7005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ther </w:t>
            </w:r>
          </w:p>
        </w:tc>
        <w:tc>
          <w:tcPr>
            <w:tcW w:w="2760" w:type="dxa"/>
          </w:tcPr>
          <w:p w:rsidR="004C254B" w:rsidRDefault="00411B4A" w:rsidP="005236E3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Whole hospital stay                </w:t>
            </w:r>
          </w:p>
          <w:p w:rsidR="004C254B" w:rsidRDefault="00411B4A" w:rsidP="005236E3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mitt</w:t>
            </w:r>
            <w:r w:rsidR="00B15329">
              <w:rPr>
                <w:rFonts w:ascii="Calibri" w:eastAsia="Times New Roman" w:hAnsi="Calibri" w:cs="Calibri"/>
                <w:color w:val="000000"/>
                <w:lang w:val="en-US" w:eastAsia="de-DE"/>
              </w:rPr>
              <w:t>ing</w:t>
            </w: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   </w:t>
            </w:r>
          </w:p>
          <w:p w:rsidR="004C254B" w:rsidRDefault="00411B4A" w:rsidP="005236E3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efore Discharge     </w:t>
            </w:r>
          </w:p>
          <w:p w:rsidR="004C254B" w:rsidRDefault="00411B4A" w:rsidP="005236E3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cute treatment   </w:t>
            </w:r>
          </w:p>
          <w:p w:rsidR="00411B4A" w:rsidRPr="005236E3" w:rsidRDefault="00411B4A" w:rsidP="005236E3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236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ong term treatment </w:t>
            </w:r>
          </w:p>
        </w:tc>
        <w:tc>
          <w:tcPr>
            <w:tcW w:w="2856" w:type="dxa"/>
          </w:tcPr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ir Conditioning 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adiant Cooling  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Electric Fan          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HVAC    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ontrolled Environment/ Unspecific        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ir Conditioning as Context Factor  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edication/Cold Infusions      </w:t>
            </w:r>
          </w:p>
          <w:p w:rsid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A7005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Direct body cooling methods</w:t>
            </w:r>
          </w:p>
          <w:p w:rsidR="00411B4A" w:rsidRPr="004C254B" w:rsidRDefault="004C254B" w:rsidP="004C254B">
            <w:pPr>
              <w:pStyle w:val="Listenabsatz"/>
              <w:numPr>
                <w:ilvl w:val="0"/>
                <w:numId w:val="8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</w:t>
            </w:r>
          </w:p>
        </w:tc>
        <w:tc>
          <w:tcPr>
            <w:tcW w:w="2856" w:type="dxa"/>
          </w:tcPr>
          <w:p w:rsid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Respiratory Parameters   </w:t>
            </w:r>
          </w:p>
          <w:p w:rsid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ital Signs   </w:t>
            </w:r>
          </w:p>
          <w:p w:rsid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Kidney Function  </w:t>
            </w:r>
          </w:p>
          <w:p w:rsid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>Sleep/</w:t>
            </w:r>
            <w:proofErr w:type="spellStart"/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>Polygraphy</w:t>
            </w:r>
            <w:proofErr w:type="spellEnd"/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</w:t>
            </w:r>
          </w:p>
          <w:p w:rsid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ody Temperature                     </w:t>
            </w:r>
          </w:p>
          <w:p w:rsidR="00411B4A" w:rsidRPr="004C254B" w:rsidRDefault="00411B4A" w:rsidP="004C254B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C254B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</w:t>
            </w:r>
          </w:p>
        </w:tc>
      </w:tr>
    </w:tbl>
    <w:p w:rsidR="00411B4A" w:rsidRDefault="00411B4A">
      <w:pPr>
        <w:rPr>
          <w:lang w:val="en-US"/>
        </w:rPr>
      </w:pPr>
    </w:p>
    <w:p w:rsidR="00411B4A" w:rsidRDefault="00411B4A">
      <w:pPr>
        <w:rPr>
          <w:lang w:val="en-US"/>
        </w:rPr>
      </w:pPr>
    </w:p>
    <w:p w:rsidR="00411B4A" w:rsidRDefault="00411B4A">
      <w:pPr>
        <w:rPr>
          <w:lang w:val="en-US"/>
        </w:rPr>
      </w:pPr>
    </w:p>
    <w:p w:rsidR="00411B4A" w:rsidRDefault="00411B4A">
      <w:pPr>
        <w:rPr>
          <w:lang w:val="en-US"/>
        </w:rPr>
      </w:pPr>
      <w:r>
        <w:rPr>
          <w:lang w:val="en-US"/>
        </w:rPr>
        <w:t>Data charting: Qualitative Descrip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2"/>
        <w:gridCol w:w="1533"/>
        <w:gridCol w:w="1636"/>
        <w:gridCol w:w="1910"/>
        <w:gridCol w:w="1921"/>
        <w:gridCol w:w="2273"/>
        <w:gridCol w:w="1560"/>
        <w:gridCol w:w="1384"/>
      </w:tblGrid>
      <w:tr w:rsidR="00C2128E" w:rsidTr="00C2128E">
        <w:tc>
          <w:tcPr>
            <w:tcW w:w="2062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Field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pplication</w:t>
            </w:r>
            <w:proofErr w:type="spellEnd"/>
          </w:p>
        </w:tc>
        <w:tc>
          <w:tcPr>
            <w:tcW w:w="1533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dressed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ssues</w:t>
            </w:r>
            <w:proofErr w:type="spellEnd"/>
          </w:p>
        </w:tc>
        <w:tc>
          <w:tcPr>
            <w:tcW w:w="1636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blem Statement</w:t>
            </w:r>
          </w:p>
        </w:tc>
        <w:tc>
          <w:tcPr>
            <w:tcW w:w="1910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thodological</w:t>
            </w:r>
            <w:proofErr w:type="spellEnd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ilosophy</w:t>
            </w:r>
            <w:proofErr w:type="spellEnd"/>
          </w:p>
        </w:tc>
        <w:tc>
          <w:tcPr>
            <w:tcW w:w="1921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esearch </w:t>
            </w: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thod</w:t>
            </w:r>
            <w:proofErr w:type="spellEnd"/>
          </w:p>
        </w:tc>
        <w:tc>
          <w:tcPr>
            <w:tcW w:w="2273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ource of evidence matches clearly scope of this review "AC-intervention"</w:t>
            </w:r>
          </w:p>
        </w:tc>
        <w:tc>
          <w:tcPr>
            <w:tcW w:w="1560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indings (relations to past research)</w:t>
            </w:r>
          </w:p>
        </w:tc>
        <w:tc>
          <w:tcPr>
            <w:tcW w:w="1384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mar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</w:t>
            </w:r>
            <w:proofErr w:type="spellEnd"/>
          </w:p>
        </w:tc>
      </w:tr>
      <w:tr w:rsidR="00C2128E" w:rsidTr="00C2128E">
        <w:tc>
          <w:tcPr>
            <w:tcW w:w="2062" w:type="dxa"/>
          </w:tcPr>
          <w:p w:rsidR="00C2128E" w:rsidRDefault="00411B4A" w:rsidP="00B15329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1532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General Hospital Care              </w:t>
            </w:r>
          </w:p>
          <w:p w:rsidR="00C2128E" w:rsidRDefault="00411B4A" w:rsidP="00B15329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1532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tensive Care Unit  </w:t>
            </w:r>
          </w:p>
          <w:p w:rsidR="00411B4A" w:rsidRPr="00B15329" w:rsidRDefault="00411B4A" w:rsidP="00B15329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15329">
              <w:rPr>
                <w:rFonts w:ascii="Calibri" w:eastAsia="Times New Roman" w:hAnsi="Calibri" w:cs="Calibri"/>
                <w:color w:val="000000"/>
                <w:lang w:val="en-US" w:eastAsia="de-DE"/>
              </w:rPr>
              <w:t>Specify other</w:t>
            </w:r>
          </w:p>
        </w:tc>
        <w:tc>
          <w:tcPr>
            <w:tcW w:w="1533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hat's </w:t>
            </w:r>
            <w:proofErr w:type="spellStart"/>
            <w:r w:rsidRPr="00411B4A">
              <w:rPr>
                <w:rFonts w:ascii="Calibri" w:eastAsia="Times New Roman" w:hAnsi="Calibri" w:cs="Calibri"/>
                <w:color w:val="000000"/>
                <w:lang w:val="en-US" w:eastAsia="de-DE"/>
              </w:rPr>
              <w:t>analysed</w:t>
            </w:r>
            <w:proofErr w:type="spellEnd"/>
            <w:r w:rsidRPr="00411B4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n this paper?</w:t>
            </w:r>
          </w:p>
        </w:tc>
        <w:tc>
          <w:tcPr>
            <w:tcW w:w="1636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>What's</w:t>
            </w:r>
            <w:proofErr w:type="spellEnd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>context</w:t>
            </w:r>
            <w:proofErr w:type="spellEnd"/>
            <w:r w:rsidRPr="00411B4A">
              <w:rPr>
                <w:rFonts w:ascii="Calibri" w:eastAsia="Times New Roman" w:hAnsi="Calibri" w:cs="Calibri"/>
                <w:color w:val="000000"/>
                <w:lang w:eastAsia="de-DE"/>
              </w:rPr>
              <w:t>/ rationale?</w:t>
            </w:r>
          </w:p>
        </w:tc>
        <w:tc>
          <w:tcPr>
            <w:tcW w:w="1910" w:type="dxa"/>
          </w:tcPr>
          <w:p w:rsidR="00C2128E" w:rsidRDefault="00411B4A" w:rsidP="00C2128E">
            <w:pPr>
              <w:pStyle w:val="Listenabsatz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Quantitative?         </w:t>
            </w:r>
          </w:p>
          <w:p w:rsidR="00411B4A" w:rsidRPr="00C2128E" w:rsidRDefault="00411B4A" w:rsidP="00C2128E">
            <w:pPr>
              <w:pStyle w:val="Listenabsatz"/>
              <w:numPr>
                <w:ilvl w:val="0"/>
                <w:numId w:val="13"/>
              </w:num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eastAsia="de-DE"/>
              </w:rPr>
              <w:t>Qualitative?</w:t>
            </w:r>
          </w:p>
        </w:tc>
        <w:tc>
          <w:tcPr>
            <w:tcW w:w="1921" w:type="dxa"/>
          </w:tcPr>
          <w:p w:rsidR="00C2128E" w:rsidRDefault="00411B4A" w:rsidP="00C2128E">
            <w:pPr>
              <w:pStyle w:val="Listenabsatz"/>
              <w:numPr>
                <w:ilvl w:val="0"/>
                <w:numId w:val="1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Prosepective</w:t>
            </w:r>
            <w:proofErr w:type="spellEnd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  <w:p w:rsidR="00C2128E" w:rsidRDefault="00C2128E" w:rsidP="00C2128E">
            <w:pPr>
              <w:pStyle w:val="Listenabsatz"/>
              <w:numPr>
                <w:ilvl w:val="1"/>
                <w:numId w:val="1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Obser-vational</w:t>
            </w:r>
            <w:proofErr w:type="spellEnd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</w:t>
            </w:r>
            <w:r w:rsidR="00411B4A"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                      </w:t>
            </w:r>
          </w:p>
          <w:p w:rsidR="00C2128E" w:rsidRPr="00C2128E" w:rsidRDefault="00C2128E" w:rsidP="00C2128E">
            <w:pPr>
              <w:pStyle w:val="Listenabsatz"/>
              <w:numPr>
                <w:ilvl w:val="1"/>
                <w:numId w:val="1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Inter-</w:t>
            </w:r>
            <w:proofErr w:type="spellStart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ventional</w:t>
            </w:r>
            <w:proofErr w:type="spellEnd"/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  <w:p w:rsidR="00411B4A" w:rsidRPr="00C2128E" w:rsidRDefault="00411B4A" w:rsidP="00C2128E">
            <w:pPr>
              <w:pStyle w:val="Listenabsatz"/>
              <w:numPr>
                <w:ilvl w:val="0"/>
                <w:numId w:val="15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Retrospective                                  .</w:t>
            </w:r>
          </w:p>
        </w:tc>
        <w:tc>
          <w:tcPr>
            <w:tcW w:w="2273" w:type="dxa"/>
          </w:tcPr>
          <w:p w:rsidR="00C2128E" w:rsidRDefault="00411B4A" w:rsidP="00C2128E">
            <w:pPr>
              <w:pStyle w:val="Listenabsatz"/>
              <w:numPr>
                <w:ilvl w:val="0"/>
                <w:numId w:val="16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 line with Scope           </w:t>
            </w:r>
          </w:p>
          <w:p w:rsidR="00411B4A" w:rsidRPr="00C2128E" w:rsidRDefault="00411B4A" w:rsidP="00C2128E">
            <w:pPr>
              <w:pStyle w:val="Listenabsatz"/>
              <w:numPr>
                <w:ilvl w:val="0"/>
                <w:numId w:val="16"/>
              </w:num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2128E">
              <w:rPr>
                <w:rFonts w:ascii="Calibri" w:eastAsia="Times New Roman" w:hAnsi="Calibri" w:cs="Calibri"/>
                <w:color w:val="000000"/>
                <w:lang w:val="en-US" w:eastAsia="de-DE"/>
              </w:rPr>
              <w:t>Air Conditioning methods are involved in the context of the source of evidence or room cooling is not specified</w:t>
            </w:r>
          </w:p>
        </w:tc>
        <w:tc>
          <w:tcPr>
            <w:tcW w:w="1560" w:type="dxa"/>
          </w:tcPr>
          <w:p w:rsidR="00411B4A" w:rsidRPr="00411B4A" w:rsidRDefault="00411B4A" w:rsidP="00411B4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411B4A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384" w:type="dxa"/>
          </w:tcPr>
          <w:p w:rsidR="00411B4A" w:rsidRDefault="00411B4A" w:rsidP="00411B4A">
            <w:pPr>
              <w:rPr>
                <w:lang w:val="en-US"/>
              </w:rPr>
            </w:pPr>
          </w:p>
        </w:tc>
      </w:tr>
    </w:tbl>
    <w:p w:rsidR="00411B4A" w:rsidRPr="00411B4A" w:rsidRDefault="00411B4A">
      <w:pPr>
        <w:rPr>
          <w:lang w:val="en-US"/>
        </w:rPr>
      </w:pPr>
      <w:bookmarkStart w:id="0" w:name="_GoBack"/>
      <w:bookmarkEnd w:id="0"/>
    </w:p>
    <w:sectPr w:rsidR="00411B4A" w:rsidRPr="00411B4A" w:rsidSect="00411B4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1FF7" w:rsidRDefault="00421FF7" w:rsidP="00411B4A">
      <w:r>
        <w:separator/>
      </w:r>
    </w:p>
  </w:endnote>
  <w:endnote w:type="continuationSeparator" w:id="0">
    <w:p w:rsidR="00421FF7" w:rsidRDefault="00421FF7" w:rsidP="00411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1FF7" w:rsidRDefault="00421FF7" w:rsidP="00411B4A">
      <w:r>
        <w:separator/>
      </w:r>
    </w:p>
  </w:footnote>
  <w:footnote w:type="continuationSeparator" w:id="0">
    <w:p w:rsidR="00421FF7" w:rsidRDefault="00421FF7" w:rsidP="00411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F25C7"/>
    <w:multiLevelType w:val="hybridMultilevel"/>
    <w:tmpl w:val="FF0E6C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602D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0A469C5"/>
    <w:multiLevelType w:val="hybridMultilevel"/>
    <w:tmpl w:val="8F321BE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26B08"/>
    <w:multiLevelType w:val="hybridMultilevel"/>
    <w:tmpl w:val="A1B40FD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50AA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D5D488B"/>
    <w:multiLevelType w:val="hybridMultilevel"/>
    <w:tmpl w:val="0FEAC77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361F96"/>
    <w:multiLevelType w:val="hybridMultilevel"/>
    <w:tmpl w:val="F8C06E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096155"/>
    <w:multiLevelType w:val="hybridMultilevel"/>
    <w:tmpl w:val="48CC51C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28535D"/>
    <w:multiLevelType w:val="hybridMultilevel"/>
    <w:tmpl w:val="A88A67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B32CA"/>
    <w:multiLevelType w:val="hybridMultilevel"/>
    <w:tmpl w:val="8B187CF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7B7437"/>
    <w:multiLevelType w:val="hybridMultilevel"/>
    <w:tmpl w:val="608405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4F4631"/>
    <w:multiLevelType w:val="hybridMultilevel"/>
    <w:tmpl w:val="A88A67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E63A83"/>
    <w:multiLevelType w:val="hybridMultilevel"/>
    <w:tmpl w:val="703C1A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8204C3"/>
    <w:multiLevelType w:val="hybridMultilevel"/>
    <w:tmpl w:val="703C1A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D76A9F"/>
    <w:multiLevelType w:val="hybridMultilevel"/>
    <w:tmpl w:val="703C1A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890778"/>
    <w:multiLevelType w:val="hybridMultilevel"/>
    <w:tmpl w:val="7298CD14"/>
    <w:lvl w:ilvl="0" w:tplc="0407000F">
      <w:start w:val="1"/>
      <w:numFmt w:val="decimal"/>
      <w:lvlText w:val="%1."/>
      <w:lvlJc w:val="left"/>
      <w:pPr>
        <w:ind w:left="775" w:hanging="360"/>
      </w:pPr>
    </w:lvl>
    <w:lvl w:ilvl="1" w:tplc="04070019" w:tentative="1">
      <w:start w:val="1"/>
      <w:numFmt w:val="lowerLetter"/>
      <w:lvlText w:val="%2."/>
      <w:lvlJc w:val="left"/>
      <w:pPr>
        <w:ind w:left="1495" w:hanging="360"/>
      </w:pPr>
    </w:lvl>
    <w:lvl w:ilvl="2" w:tplc="0407001B" w:tentative="1">
      <w:start w:val="1"/>
      <w:numFmt w:val="lowerRoman"/>
      <w:lvlText w:val="%3."/>
      <w:lvlJc w:val="right"/>
      <w:pPr>
        <w:ind w:left="2215" w:hanging="180"/>
      </w:pPr>
    </w:lvl>
    <w:lvl w:ilvl="3" w:tplc="0407000F" w:tentative="1">
      <w:start w:val="1"/>
      <w:numFmt w:val="decimal"/>
      <w:lvlText w:val="%4."/>
      <w:lvlJc w:val="left"/>
      <w:pPr>
        <w:ind w:left="2935" w:hanging="360"/>
      </w:pPr>
    </w:lvl>
    <w:lvl w:ilvl="4" w:tplc="04070019" w:tentative="1">
      <w:start w:val="1"/>
      <w:numFmt w:val="lowerLetter"/>
      <w:lvlText w:val="%5."/>
      <w:lvlJc w:val="left"/>
      <w:pPr>
        <w:ind w:left="3655" w:hanging="360"/>
      </w:pPr>
    </w:lvl>
    <w:lvl w:ilvl="5" w:tplc="0407001B" w:tentative="1">
      <w:start w:val="1"/>
      <w:numFmt w:val="lowerRoman"/>
      <w:lvlText w:val="%6."/>
      <w:lvlJc w:val="right"/>
      <w:pPr>
        <w:ind w:left="4375" w:hanging="180"/>
      </w:pPr>
    </w:lvl>
    <w:lvl w:ilvl="6" w:tplc="0407000F" w:tentative="1">
      <w:start w:val="1"/>
      <w:numFmt w:val="decimal"/>
      <w:lvlText w:val="%7."/>
      <w:lvlJc w:val="left"/>
      <w:pPr>
        <w:ind w:left="5095" w:hanging="360"/>
      </w:pPr>
    </w:lvl>
    <w:lvl w:ilvl="7" w:tplc="04070019" w:tentative="1">
      <w:start w:val="1"/>
      <w:numFmt w:val="lowerLetter"/>
      <w:lvlText w:val="%8."/>
      <w:lvlJc w:val="left"/>
      <w:pPr>
        <w:ind w:left="5815" w:hanging="360"/>
      </w:pPr>
    </w:lvl>
    <w:lvl w:ilvl="8" w:tplc="0407001B" w:tentative="1">
      <w:start w:val="1"/>
      <w:numFmt w:val="lowerRoman"/>
      <w:lvlText w:val="%9."/>
      <w:lvlJc w:val="right"/>
      <w:pPr>
        <w:ind w:left="6535" w:hanging="180"/>
      </w:p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13"/>
  </w:num>
  <w:num w:numId="5">
    <w:abstractNumId w:val="12"/>
  </w:num>
  <w:num w:numId="6">
    <w:abstractNumId w:val="7"/>
  </w:num>
  <w:num w:numId="7">
    <w:abstractNumId w:val="14"/>
  </w:num>
  <w:num w:numId="8">
    <w:abstractNumId w:val="2"/>
  </w:num>
  <w:num w:numId="9">
    <w:abstractNumId w:val="3"/>
  </w:num>
  <w:num w:numId="10">
    <w:abstractNumId w:val="0"/>
  </w:num>
  <w:num w:numId="11">
    <w:abstractNumId w:val="5"/>
  </w:num>
  <w:num w:numId="12">
    <w:abstractNumId w:val="15"/>
  </w:num>
  <w:num w:numId="13">
    <w:abstractNumId w:val="10"/>
  </w:num>
  <w:num w:numId="14">
    <w:abstractNumId w:val="9"/>
  </w:num>
  <w:num w:numId="15">
    <w:abstractNumId w:val="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B4A"/>
    <w:rsid w:val="00000478"/>
    <w:rsid w:val="00002C71"/>
    <w:rsid w:val="00021917"/>
    <w:rsid w:val="000262AF"/>
    <w:rsid w:val="000605DD"/>
    <w:rsid w:val="00073322"/>
    <w:rsid w:val="00077D94"/>
    <w:rsid w:val="00101EC6"/>
    <w:rsid w:val="001132EA"/>
    <w:rsid w:val="001169B2"/>
    <w:rsid w:val="001331AC"/>
    <w:rsid w:val="00153D79"/>
    <w:rsid w:val="00174F7F"/>
    <w:rsid w:val="00186915"/>
    <w:rsid w:val="00190E7B"/>
    <w:rsid w:val="00195288"/>
    <w:rsid w:val="001A0727"/>
    <w:rsid w:val="001A1C3E"/>
    <w:rsid w:val="001B425A"/>
    <w:rsid w:val="001D69DC"/>
    <w:rsid w:val="001D6A72"/>
    <w:rsid w:val="002004AD"/>
    <w:rsid w:val="002041D7"/>
    <w:rsid w:val="00290512"/>
    <w:rsid w:val="002917DA"/>
    <w:rsid w:val="002952A9"/>
    <w:rsid w:val="002B7FF0"/>
    <w:rsid w:val="002C56DA"/>
    <w:rsid w:val="002D1CB6"/>
    <w:rsid w:val="002D66EB"/>
    <w:rsid w:val="002F06B1"/>
    <w:rsid w:val="003344EF"/>
    <w:rsid w:val="0036550A"/>
    <w:rsid w:val="00371498"/>
    <w:rsid w:val="00387818"/>
    <w:rsid w:val="003B336F"/>
    <w:rsid w:val="003C1130"/>
    <w:rsid w:val="003D2493"/>
    <w:rsid w:val="003E1622"/>
    <w:rsid w:val="003E70A7"/>
    <w:rsid w:val="00400E85"/>
    <w:rsid w:val="0040595E"/>
    <w:rsid w:val="00411B4A"/>
    <w:rsid w:val="00417083"/>
    <w:rsid w:val="00421FF7"/>
    <w:rsid w:val="00427571"/>
    <w:rsid w:val="00460660"/>
    <w:rsid w:val="004912B5"/>
    <w:rsid w:val="004C254B"/>
    <w:rsid w:val="004C2A30"/>
    <w:rsid w:val="004D6AA2"/>
    <w:rsid w:val="00512E65"/>
    <w:rsid w:val="00514604"/>
    <w:rsid w:val="005236E3"/>
    <w:rsid w:val="0053258B"/>
    <w:rsid w:val="005658E8"/>
    <w:rsid w:val="005946BC"/>
    <w:rsid w:val="005A2558"/>
    <w:rsid w:val="005B7E26"/>
    <w:rsid w:val="005C2708"/>
    <w:rsid w:val="005D5014"/>
    <w:rsid w:val="005E48AA"/>
    <w:rsid w:val="005F450B"/>
    <w:rsid w:val="00602B70"/>
    <w:rsid w:val="0060337C"/>
    <w:rsid w:val="0060395A"/>
    <w:rsid w:val="00622B94"/>
    <w:rsid w:val="006260D1"/>
    <w:rsid w:val="006351B9"/>
    <w:rsid w:val="00646B50"/>
    <w:rsid w:val="006754AC"/>
    <w:rsid w:val="00680DBE"/>
    <w:rsid w:val="006B3169"/>
    <w:rsid w:val="006C6BDD"/>
    <w:rsid w:val="006D01DA"/>
    <w:rsid w:val="006D2B48"/>
    <w:rsid w:val="006E37C8"/>
    <w:rsid w:val="00720C20"/>
    <w:rsid w:val="00734D7D"/>
    <w:rsid w:val="00737225"/>
    <w:rsid w:val="00742B3D"/>
    <w:rsid w:val="007542F3"/>
    <w:rsid w:val="00762207"/>
    <w:rsid w:val="00765585"/>
    <w:rsid w:val="00772D85"/>
    <w:rsid w:val="007857A0"/>
    <w:rsid w:val="00794740"/>
    <w:rsid w:val="0079657F"/>
    <w:rsid w:val="007B7324"/>
    <w:rsid w:val="007B7D04"/>
    <w:rsid w:val="007C311A"/>
    <w:rsid w:val="007D7956"/>
    <w:rsid w:val="007E66B2"/>
    <w:rsid w:val="00811058"/>
    <w:rsid w:val="0081520E"/>
    <w:rsid w:val="00825C6C"/>
    <w:rsid w:val="00836DF6"/>
    <w:rsid w:val="008664B9"/>
    <w:rsid w:val="00885051"/>
    <w:rsid w:val="008854BF"/>
    <w:rsid w:val="008927AE"/>
    <w:rsid w:val="008A291B"/>
    <w:rsid w:val="008B14B7"/>
    <w:rsid w:val="008C1FB2"/>
    <w:rsid w:val="008C2940"/>
    <w:rsid w:val="008D0879"/>
    <w:rsid w:val="008D3D05"/>
    <w:rsid w:val="008D682D"/>
    <w:rsid w:val="009212F2"/>
    <w:rsid w:val="00961D8C"/>
    <w:rsid w:val="009673AE"/>
    <w:rsid w:val="00976AE0"/>
    <w:rsid w:val="009B17C7"/>
    <w:rsid w:val="009C3EBA"/>
    <w:rsid w:val="00A2550D"/>
    <w:rsid w:val="00A66DF8"/>
    <w:rsid w:val="00A954BB"/>
    <w:rsid w:val="00AA2992"/>
    <w:rsid w:val="00AA7005"/>
    <w:rsid w:val="00AA7D13"/>
    <w:rsid w:val="00AB2EA1"/>
    <w:rsid w:val="00AC229F"/>
    <w:rsid w:val="00AC4D52"/>
    <w:rsid w:val="00B15329"/>
    <w:rsid w:val="00B4110C"/>
    <w:rsid w:val="00B523D6"/>
    <w:rsid w:val="00B55EF1"/>
    <w:rsid w:val="00B665CC"/>
    <w:rsid w:val="00B6767A"/>
    <w:rsid w:val="00B70B95"/>
    <w:rsid w:val="00BB1BB8"/>
    <w:rsid w:val="00BB2206"/>
    <w:rsid w:val="00BB549F"/>
    <w:rsid w:val="00BB68F9"/>
    <w:rsid w:val="00C2128E"/>
    <w:rsid w:val="00C3267B"/>
    <w:rsid w:val="00C33054"/>
    <w:rsid w:val="00C50EF2"/>
    <w:rsid w:val="00C62CFD"/>
    <w:rsid w:val="00CA39B3"/>
    <w:rsid w:val="00CA40FF"/>
    <w:rsid w:val="00CB6839"/>
    <w:rsid w:val="00CB6F88"/>
    <w:rsid w:val="00CC3C85"/>
    <w:rsid w:val="00CE5FC0"/>
    <w:rsid w:val="00CE7CF8"/>
    <w:rsid w:val="00D11040"/>
    <w:rsid w:val="00D17715"/>
    <w:rsid w:val="00D34111"/>
    <w:rsid w:val="00D428A4"/>
    <w:rsid w:val="00D70EE2"/>
    <w:rsid w:val="00D804B0"/>
    <w:rsid w:val="00DB26ED"/>
    <w:rsid w:val="00DB384A"/>
    <w:rsid w:val="00DC6599"/>
    <w:rsid w:val="00DD59E3"/>
    <w:rsid w:val="00DD73FC"/>
    <w:rsid w:val="00E00FEE"/>
    <w:rsid w:val="00E029AC"/>
    <w:rsid w:val="00E14502"/>
    <w:rsid w:val="00E2004A"/>
    <w:rsid w:val="00E512F9"/>
    <w:rsid w:val="00E56232"/>
    <w:rsid w:val="00E76943"/>
    <w:rsid w:val="00E80400"/>
    <w:rsid w:val="00E96F6D"/>
    <w:rsid w:val="00EA22B8"/>
    <w:rsid w:val="00ED01C2"/>
    <w:rsid w:val="00ED397A"/>
    <w:rsid w:val="00EF0B7D"/>
    <w:rsid w:val="00EF10F8"/>
    <w:rsid w:val="00F25D7B"/>
    <w:rsid w:val="00F40EEB"/>
    <w:rsid w:val="00F54424"/>
    <w:rsid w:val="00F56466"/>
    <w:rsid w:val="00F66A2B"/>
    <w:rsid w:val="00F82003"/>
    <w:rsid w:val="00F90083"/>
    <w:rsid w:val="00FA7027"/>
    <w:rsid w:val="00FB3530"/>
    <w:rsid w:val="00FD3369"/>
    <w:rsid w:val="00FF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B78CA5"/>
  <w15:chartTrackingRefBased/>
  <w15:docId w15:val="{7702DD2E-D8EE-6A43-98D7-A4AF4743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11B4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1B4A"/>
  </w:style>
  <w:style w:type="paragraph" w:styleId="Fuzeile">
    <w:name w:val="footer"/>
    <w:basedOn w:val="Standard"/>
    <w:link w:val="FuzeileZchn"/>
    <w:uiPriority w:val="99"/>
    <w:unhideWhenUsed/>
    <w:rsid w:val="00411B4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1B4A"/>
  </w:style>
  <w:style w:type="table" w:styleId="Tabellenraster">
    <w:name w:val="Table Grid"/>
    <w:basedOn w:val="NormaleTabelle"/>
    <w:uiPriority w:val="39"/>
    <w:rsid w:val="00411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2A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zer, Benedikt</dc:creator>
  <cp:keywords/>
  <dc:description/>
  <cp:lastModifiedBy>Lenzer, Benedikt</cp:lastModifiedBy>
  <cp:revision>7</cp:revision>
  <dcterms:created xsi:type="dcterms:W3CDTF">2020-03-24T11:21:00Z</dcterms:created>
  <dcterms:modified xsi:type="dcterms:W3CDTF">2020-03-24T11:47:00Z</dcterms:modified>
</cp:coreProperties>
</file>